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5"/>
        <w:gridCol w:w="1454"/>
        <w:gridCol w:w="6095"/>
        <w:gridCol w:w="2219"/>
        <w:gridCol w:w="2003"/>
      </w:tblGrid>
      <w:tr w:rsidR="00DE29B7" w:rsidRPr="002D40DB" w:rsidTr="00DE29B7">
        <w:tc>
          <w:tcPr>
            <w:tcW w:w="1343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dditional file 1</w:t>
            </w:r>
            <w:r w:rsidRPr="00B65564">
              <w:rPr>
                <w:b/>
                <w:sz w:val="20"/>
                <w:szCs w:val="20"/>
                <w:lang w:val="en-GB"/>
              </w:rPr>
              <w:t>. DNA sequences for probes and primers</w:t>
            </w:r>
          </w:p>
        </w:tc>
      </w:tr>
      <w:tr w:rsidR="00DE29B7" w:rsidRPr="00632845" w:rsidTr="007F658F"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en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DNA sequenc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mplicon size</w:t>
            </w:r>
          </w:p>
        </w:tc>
      </w:tr>
      <w:tr w:rsidR="007F658F" w:rsidRPr="00DE29B7" w:rsidTr="007F658F"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7F6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</w:t>
            </w:r>
            <w:r w:rsidRPr="007F658F">
              <w:rPr>
                <w:sz w:val="16"/>
                <w:szCs w:val="16"/>
                <w:lang w:val="en-US"/>
              </w:rPr>
              <w:t>1 M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58F" w:rsidRPr="00DE29B7" w:rsidRDefault="007F658F" w:rsidP="00CC6657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>NC_000007.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CC6657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ATC GTA AGG TAT TGA GTA GGC 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58F" w:rsidRPr="00CC6657" w:rsidRDefault="007F658F" w:rsidP="007F658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C6657">
              <w:rPr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7732062 to 97732082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58F" w:rsidRPr="00B65564" w:rsidRDefault="007F658F" w:rsidP="007F658F">
            <w:pPr>
              <w:rPr>
                <w:sz w:val="16"/>
                <w:szCs w:val="16"/>
                <w:lang w:val="en-GB"/>
              </w:rPr>
            </w:pPr>
          </w:p>
        </w:tc>
      </w:tr>
      <w:tr w:rsidR="007F658F" w:rsidRPr="00DE29B7" w:rsidTr="007F658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7F65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C</w:t>
            </w:r>
            <w:r w:rsidRPr="007F658F">
              <w:rPr>
                <w:sz w:val="16"/>
                <w:szCs w:val="16"/>
                <w:lang w:val="en-US"/>
              </w:rPr>
              <w:t>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DE29B7" w:rsidRDefault="007F658F" w:rsidP="00CC665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CC6657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TCT CGA TAA CTA CCG </w:t>
            </w:r>
            <w:proofErr w:type="spellStart"/>
            <w:r w:rsidRPr="007F658F">
              <w:rPr>
                <w:sz w:val="16"/>
                <w:szCs w:val="16"/>
                <w:lang w:val="en-US"/>
              </w:rPr>
              <w:t>CCG</w:t>
            </w:r>
            <w:proofErr w:type="spellEnd"/>
            <w:r w:rsidRPr="007F658F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CC6657" w:rsidRDefault="007F658F" w:rsidP="007F658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C6657">
              <w:rPr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7732109 to 97732126</w:t>
            </w:r>
            <w:r w:rsidRPr="00CC6657">
              <w:rPr>
                <w:color w:val="000000" w:themeColor="text1"/>
                <w:sz w:val="16"/>
                <w:szCs w:val="16"/>
                <w:lang w:val="en-US"/>
              </w:rPr>
              <w:t xml:space="preserve">    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B65564" w:rsidRDefault="007F658F" w:rsidP="007F6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</w:tr>
      <w:tr w:rsidR="007F658F" w:rsidRPr="00DE29B7" w:rsidTr="007F658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7F6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</w:t>
            </w:r>
            <w:r w:rsidRPr="007F658F">
              <w:rPr>
                <w:sz w:val="16"/>
                <w:szCs w:val="16"/>
              </w:rPr>
              <w:t xml:space="preserve">1 M </w:t>
            </w:r>
            <w:proofErr w:type="spellStart"/>
            <w:r w:rsidRPr="007F658F">
              <w:rPr>
                <w:sz w:val="16"/>
                <w:szCs w:val="16"/>
              </w:rPr>
              <w:t>beacon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DE29B7" w:rsidRDefault="007F658F" w:rsidP="00CC665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CC6657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>(HEX)CGA TCG ATC C+GA AC+G C+GC TCT CGA TCG(</w:t>
            </w:r>
            <w:proofErr w:type="spellStart"/>
            <w:r w:rsidRPr="007F658F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7F658F">
              <w:rPr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CC6657" w:rsidRDefault="007F658F" w:rsidP="007F658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C6657">
              <w:rPr>
                <w:bCs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97732086 to 977321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B65564" w:rsidRDefault="007F658F" w:rsidP="007F658F">
            <w:pPr>
              <w:rPr>
                <w:sz w:val="16"/>
                <w:szCs w:val="16"/>
                <w:lang w:val="en-GB"/>
              </w:rPr>
            </w:pPr>
          </w:p>
        </w:tc>
      </w:tr>
      <w:tr w:rsidR="007F658F" w:rsidRPr="007F658F" w:rsidTr="007F658F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7F65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1</w:t>
            </w:r>
            <w:r w:rsidRPr="007F658F">
              <w:rPr>
                <w:sz w:val="16"/>
                <w:szCs w:val="16"/>
              </w:rPr>
              <w:t xml:space="preserve">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DE29B7" w:rsidRDefault="007F658F" w:rsidP="00CC665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58F" w:rsidRPr="007F658F" w:rsidRDefault="007F658F" w:rsidP="00CC6657">
            <w:pPr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 xml:space="preserve">TAA GGA GGT TGG GAT AAA TAT C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CC6657" w:rsidRDefault="007F658F" w:rsidP="007F658F">
            <w:pPr>
              <w:rPr>
                <w:color w:val="000000" w:themeColor="text1"/>
                <w:sz w:val="16"/>
                <w:szCs w:val="16"/>
              </w:rPr>
            </w:pPr>
            <w:r w:rsidRPr="00CC6657">
              <w:rPr>
                <w:bCs/>
                <w:color w:val="000000" w:themeColor="text1"/>
                <w:sz w:val="16"/>
                <w:szCs w:val="16"/>
                <w:shd w:val="clear" w:color="auto" w:fill="FFFFFF"/>
              </w:rPr>
              <w:t>97732043 to 977320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7F658F" w:rsidRPr="007F658F" w:rsidRDefault="007F658F" w:rsidP="007F658F">
            <w:pPr>
              <w:rPr>
                <w:sz w:val="16"/>
                <w:szCs w:val="16"/>
              </w:rPr>
            </w:pPr>
          </w:p>
        </w:tc>
      </w:tr>
      <w:tr w:rsidR="007F658F" w:rsidRPr="00DE29B7" w:rsidTr="007F658F"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658F" w:rsidRPr="007F658F" w:rsidRDefault="007F658F" w:rsidP="007F6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C</w:t>
            </w:r>
            <w:r w:rsidRPr="007F658F">
              <w:rPr>
                <w:sz w:val="16"/>
                <w:szCs w:val="16"/>
                <w:lang w:val="en-GB"/>
              </w:rPr>
              <w:t xml:space="preserve">1 </w:t>
            </w:r>
            <w:proofErr w:type="spellStart"/>
            <w:r w:rsidRPr="007F658F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58F" w:rsidRPr="00DE29B7" w:rsidRDefault="007F658F" w:rsidP="00CC665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658F" w:rsidRPr="007F658F" w:rsidRDefault="007F658F" w:rsidP="00CC6657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 xml:space="preserve">TCT CGA TAA CTA CCG </w:t>
            </w:r>
            <w:proofErr w:type="spellStart"/>
            <w:r w:rsidRPr="007F658F">
              <w:rPr>
                <w:sz w:val="16"/>
                <w:szCs w:val="16"/>
                <w:lang w:val="en-GB"/>
              </w:rPr>
              <w:t>CCG</w:t>
            </w:r>
            <w:proofErr w:type="spellEnd"/>
            <w:r w:rsidRPr="007F658F">
              <w:rPr>
                <w:sz w:val="16"/>
                <w:szCs w:val="16"/>
                <w:lang w:val="en-GB"/>
              </w:rPr>
              <w:t xml:space="preserve"> </w:t>
            </w:r>
            <w:r w:rsidR="00CC6657">
              <w:rPr>
                <w:sz w:val="16"/>
                <w:szCs w:val="16"/>
                <w:lang w:val="en-GB"/>
              </w:rPr>
              <w:t xml:space="preserve">     </w:t>
            </w:r>
            <w:r w:rsidRPr="007F658F">
              <w:rPr>
                <w:sz w:val="16"/>
                <w:szCs w:val="16"/>
                <w:lang w:val="en-GB"/>
              </w:rPr>
              <w:t xml:space="preserve">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58F" w:rsidRPr="00CC6657" w:rsidRDefault="007F658F" w:rsidP="007F658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C6657">
              <w:rPr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7732109 to 97732126</w:t>
            </w:r>
            <w:r w:rsidRPr="00CC6657">
              <w:rPr>
                <w:color w:val="000000" w:themeColor="text1"/>
                <w:sz w:val="16"/>
                <w:szCs w:val="16"/>
                <w:lang w:val="en-GB"/>
              </w:rPr>
              <w:t xml:space="preserve">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58F" w:rsidRPr="00B65564" w:rsidRDefault="007F658F" w:rsidP="007F6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</w:tr>
      <w:tr w:rsidR="00DE29B7" w:rsidRPr="00DE29B7" w:rsidTr="007F658F"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ST M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B65564" w:rsidRDefault="00DE29B7" w:rsidP="00CC665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NC_000003.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GCG TCG AGA TGT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TGT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 xml:space="preserve"> TTT GTC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CC6657" w:rsidRDefault="00DE29B7" w:rsidP="00DE29B7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CC6657">
              <w:rPr>
                <w:color w:val="000000" w:themeColor="text1"/>
                <w:sz w:val="16"/>
                <w:szCs w:val="16"/>
                <w:lang w:val="en-GB"/>
              </w:rPr>
              <w:t>187670279 to 187670299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ST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CC665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CCA AAA CCA AAA CGA TAA ACA ACG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187670234 to 1876702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ST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A TCG ACC AAC +GC+G CAC TAA CGA T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187670260 to 1876702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ST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DE29B7" w:rsidRDefault="00DE29B7" w:rsidP="00DE29B7">
            <w:pPr>
              <w:rPr>
                <w:sz w:val="16"/>
                <w:szCs w:val="16"/>
              </w:rPr>
            </w:pPr>
            <w:r w:rsidRPr="00DE29B7">
              <w:rPr>
                <w:sz w:val="16"/>
                <w:szCs w:val="16"/>
              </w:rPr>
              <w:t>TAG TTC GGT TTT CGC GGC G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DE29B7">
              <w:rPr>
                <w:sz w:val="16"/>
                <w:szCs w:val="16"/>
              </w:rPr>
              <w:t>187670260 to 1876702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SST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9B7" w:rsidRPr="00DE29B7" w:rsidRDefault="00DE29B7" w:rsidP="00DE29B7">
            <w:pPr>
              <w:rPr>
                <w:sz w:val="16"/>
                <w:szCs w:val="16"/>
              </w:rPr>
            </w:pPr>
            <w:r w:rsidRPr="00DE29B7">
              <w:rPr>
                <w:sz w:val="16"/>
                <w:szCs w:val="16"/>
              </w:rPr>
              <w:t>CCA AAA CCA AAA CGA TAA ACA ACG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DE29B7">
              <w:rPr>
                <w:sz w:val="16"/>
                <w:szCs w:val="16"/>
              </w:rPr>
              <w:t xml:space="preserve">187670234 to 187670257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PC M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NC_000005.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GT GCG GGT CGG GAA GC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112737732 to 112737748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PC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 xml:space="preserve">AAT CGA </w:t>
            </w:r>
            <w:proofErr w:type="spellStart"/>
            <w:r w:rsidRPr="00DE29B7">
              <w:rPr>
                <w:sz w:val="16"/>
                <w:szCs w:val="16"/>
                <w:lang w:val="en-GB"/>
              </w:rPr>
              <w:t>CGA</w:t>
            </w:r>
            <w:proofErr w:type="spellEnd"/>
            <w:r w:rsidRPr="00DE29B7">
              <w:rPr>
                <w:sz w:val="16"/>
                <w:szCs w:val="16"/>
                <w:lang w:val="en-GB"/>
              </w:rPr>
              <w:t xml:space="preserve"> ACT CCC GAC G</w:t>
            </w:r>
            <w:r w:rsidRPr="00B65564">
              <w:rPr>
                <w:sz w:val="16"/>
                <w:szCs w:val="16"/>
                <w:lang w:val="en-GB"/>
              </w:rPr>
              <w:t xml:space="preserve">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DE29B7">
              <w:rPr>
                <w:sz w:val="16"/>
                <w:szCs w:val="16"/>
                <w:lang w:val="en-US"/>
              </w:rPr>
              <w:t>112737805 to 1127378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PC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(HEX)CGC GAT CGT TG+G ATG +CG+G AAT CGC G(</w:t>
            </w:r>
            <w:proofErr w:type="spellStart"/>
            <w:r w:rsidRPr="00DE29B7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DE29B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112737773 to 11273778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PC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ATT GCG GAG TGC GGG 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GB"/>
              </w:rPr>
              <w:t>112737725 to 11273774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PC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DE29B7">
              <w:rPr>
                <w:sz w:val="16"/>
                <w:szCs w:val="16"/>
                <w:lang w:val="en-US"/>
              </w:rPr>
              <w:t xml:space="preserve">AAT CGA </w:t>
            </w:r>
            <w:proofErr w:type="spellStart"/>
            <w:r w:rsidRPr="00DE29B7">
              <w:rPr>
                <w:sz w:val="16"/>
                <w:szCs w:val="16"/>
                <w:lang w:val="en-US"/>
              </w:rPr>
              <w:t>CGA</w:t>
            </w:r>
            <w:proofErr w:type="spellEnd"/>
            <w:r w:rsidRPr="00DE29B7">
              <w:rPr>
                <w:sz w:val="16"/>
                <w:szCs w:val="16"/>
                <w:lang w:val="en-US"/>
              </w:rPr>
              <w:t xml:space="preserve"> ACT CCC GAC G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E2136D" w:rsidP="00DE29B7">
            <w:pPr>
              <w:rPr>
                <w:sz w:val="16"/>
                <w:szCs w:val="16"/>
                <w:lang w:val="en-US"/>
              </w:rPr>
            </w:pPr>
            <w:r w:rsidRPr="00E2136D">
              <w:rPr>
                <w:sz w:val="16"/>
                <w:szCs w:val="16"/>
                <w:lang w:val="en-US"/>
              </w:rPr>
              <w:t xml:space="preserve">112737805 to 112737823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E2136D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LH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>NC_000003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TGG TTT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TTT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 xml:space="preserve"> GGC GTT AAA ATG 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36993529 to 36993552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LH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 xml:space="preserve">AAA TAA CTT CCC CCG </w:t>
            </w:r>
            <w:proofErr w:type="spellStart"/>
            <w:r w:rsidRPr="00401AD1">
              <w:rPr>
                <w:sz w:val="16"/>
                <w:szCs w:val="16"/>
                <w:lang w:val="en-GB"/>
              </w:rPr>
              <w:t>CCG</w:t>
            </w:r>
            <w:proofErr w:type="spellEnd"/>
            <w:r w:rsidRPr="00401AD1">
              <w:rPr>
                <w:sz w:val="16"/>
                <w:szCs w:val="16"/>
                <w:lang w:val="en-GB"/>
              </w:rPr>
              <w:t xml:space="preserve">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 xml:space="preserve">36993606 to 36993623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LH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 xml:space="preserve">(HEX)CGC GAT CTC +GTC CAA CC+G </w:t>
            </w:r>
            <w:proofErr w:type="spellStart"/>
            <w:r w:rsidRPr="00401AD1">
              <w:rPr>
                <w:sz w:val="16"/>
                <w:szCs w:val="16"/>
                <w:lang w:val="en-GB"/>
              </w:rPr>
              <w:t>CC+G</w:t>
            </w:r>
            <w:proofErr w:type="spellEnd"/>
            <w:r w:rsidRPr="00401AD1">
              <w:rPr>
                <w:sz w:val="16"/>
                <w:szCs w:val="16"/>
                <w:lang w:val="en-GB"/>
              </w:rPr>
              <w:t xml:space="preserve"> AAT ATC GCG(</w:t>
            </w:r>
            <w:proofErr w:type="spellStart"/>
            <w:r w:rsidRPr="00401AD1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401AD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36993569 to 369935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LH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 xml:space="preserve">TGG TTT </w:t>
            </w:r>
            <w:proofErr w:type="spellStart"/>
            <w:r w:rsidRPr="00401AD1">
              <w:rPr>
                <w:sz w:val="16"/>
                <w:szCs w:val="16"/>
                <w:lang w:val="en-GB"/>
              </w:rPr>
              <w:t>TTT</w:t>
            </w:r>
            <w:proofErr w:type="spellEnd"/>
            <w:r w:rsidRPr="00401AD1">
              <w:rPr>
                <w:sz w:val="16"/>
                <w:szCs w:val="16"/>
                <w:lang w:val="en-GB"/>
              </w:rPr>
              <w:t xml:space="preserve"> GGC GTT AAA ATG 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36993529 to 3699355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MLH1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 xml:space="preserve">CAT CTC TTT AAT AAC ATT AAC TAA CC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 xml:space="preserve">36993626 to 36993652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>NC_000008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GA GTT GAT TGG TTG C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41309508 to 41309525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GC GAC ACT AAC TCC G       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41309435 to 4130945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90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C GAT G+GT T+CG +GTC G+TA ATC G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41309482 to 4130949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>GAG GCG ATT GGT TTT CG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41309567 to 4130958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SFRP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>CGC GAC ACT AAC TCC G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 xml:space="preserve">41309435 to 41309450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HFR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GB"/>
              </w:rPr>
            </w:pPr>
            <w:r w:rsidRPr="00401AD1">
              <w:rPr>
                <w:sz w:val="16"/>
                <w:szCs w:val="16"/>
                <w:lang w:val="en-GB"/>
              </w:rPr>
              <w:t>NC_000012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TT TCG GTT TTA GTT TCG TAT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132887175 to 132887198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HFR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GA CTC CTA CGT CTA AAC GCG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132887257 to 13288727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2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HFR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C GAT CCG +CA+C GT+C CAT CGC 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132887235 to 13288724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HFR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TT TCG GTT TTA GTT TCG TAT T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132887175 to 13288719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HFR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CC TAA AAA CGA CTC CTA CG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>132887267 to 13288728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1</w:t>
            </w:r>
          </w:p>
        </w:tc>
      </w:tr>
      <w:tr w:rsidR="00DE29B7" w:rsidRPr="005323E8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RASSF1A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</w:rPr>
            </w:pPr>
            <w:r w:rsidRPr="00401AD1">
              <w:rPr>
                <w:sz w:val="16"/>
                <w:szCs w:val="16"/>
              </w:rPr>
              <w:t>NC_000003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GGG AGG CGT TGA AGT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</w:rPr>
            </w:pPr>
            <w:r w:rsidRPr="00401AD1">
              <w:rPr>
                <w:sz w:val="16"/>
                <w:szCs w:val="16"/>
              </w:rPr>
              <w:t>50340882 to 50340897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RASSF1A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GTA CTT CGC TAA CTT TAA ACG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</w:rPr>
            </w:pPr>
            <w:r w:rsidRPr="00401AD1">
              <w:rPr>
                <w:sz w:val="16"/>
                <w:szCs w:val="16"/>
              </w:rPr>
              <w:t>50340821 to 5034084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76</w:t>
            </w: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RASSF1A M </w:t>
            </w:r>
            <w:proofErr w:type="spellStart"/>
            <w:r w:rsidRPr="00B65564">
              <w:rPr>
                <w:sz w:val="16"/>
                <w:szCs w:val="16"/>
              </w:rPr>
              <w:t>beacon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(HEX)CGC GAT TCG +TT+C G+GT TCG CTC GCG(</w:t>
            </w:r>
            <w:proofErr w:type="spellStart"/>
            <w:r w:rsidRPr="00B65564">
              <w:rPr>
                <w:sz w:val="16"/>
                <w:szCs w:val="16"/>
              </w:rPr>
              <w:t>Dabcyl</w:t>
            </w:r>
            <w:proofErr w:type="spellEnd"/>
            <w:r w:rsidRPr="00B65564">
              <w:rPr>
                <w:sz w:val="16"/>
                <w:szCs w:val="16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401AD1">
            <w:pPr>
              <w:rPr>
                <w:sz w:val="16"/>
                <w:szCs w:val="16"/>
              </w:rPr>
            </w:pPr>
            <w:r w:rsidRPr="00401AD1">
              <w:rPr>
                <w:sz w:val="16"/>
                <w:szCs w:val="16"/>
              </w:rPr>
              <w:t>50340846 to 5034085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RASSF1A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GGG AGG CGT TGA AG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</w:rPr>
            </w:pPr>
            <w:r w:rsidRPr="00401AD1">
              <w:rPr>
                <w:sz w:val="16"/>
                <w:szCs w:val="16"/>
              </w:rPr>
              <w:t>50340882 to 5034089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RASSF1A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 ATA AAC TCA AAC TCC CCC G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401AD1" w:rsidP="00DE29B7">
            <w:pPr>
              <w:rPr>
                <w:sz w:val="16"/>
                <w:szCs w:val="16"/>
                <w:lang w:val="en-US"/>
              </w:rPr>
            </w:pPr>
            <w:r w:rsidRPr="00401AD1">
              <w:rPr>
                <w:sz w:val="16"/>
                <w:szCs w:val="16"/>
                <w:lang w:val="en-US"/>
              </w:rPr>
              <w:t xml:space="preserve">50340782 to 50340801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5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A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F34529" w:rsidP="00401AD1">
            <w:pPr>
              <w:rPr>
                <w:sz w:val="16"/>
                <w:szCs w:val="16"/>
                <w:lang w:val="en-GB"/>
              </w:rPr>
            </w:pPr>
            <w:r w:rsidRPr="00F34529">
              <w:rPr>
                <w:sz w:val="16"/>
                <w:szCs w:val="16"/>
                <w:lang w:val="en-GB"/>
              </w:rPr>
              <w:t>NC_000009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TT CGA GTA TTC GTT TAT A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>21975019 to 21975036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A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F34529" w:rsidP="00DE29B7">
            <w:pPr>
              <w:rPr>
                <w:sz w:val="16"/>
                <w:szCs w:val="16"/>
                <w:lang w:val="en-GB"/>
              </w:rPr>
            </w:pPr>
            <w:r w:rsidRPr="00F34529">
              <w:rPr>
                <w:sz w:val="16"/>
                <w:szCs w:val="16"/>
                <w:lang w:val="en-GB"/>
              </w:rPr>
              <w:t xml:space="preserve">TTT CTT CCT CCG ATA CTA ACG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 xml:space="preserve">21974925 to 21974945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A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F34529" w:rsidP="00DE29B7">
            <w:pPr>
              <w:rPr>
                <w:sz w:val="16"/>
                <w:szCs w:val="16"/>
                <w:lang w:val="en-GB"/>
              </w:rPr>
            </w:pPr>
            <w:r w:rsidRPr="00F34529">
              <w:rPr>
                <w:sz w:val="16"/>
                <w:szCs w:val="16"/>
                <w:lang w:val="en-GB"/>
              </w:rPr>
              <w:t>(HEX)CGA CGT G+AA +AGA +TAT CG+C G+GT ACG TCG(</w:t>
            </w:r>
            <w:proofErr w:type="spellStart"/>
            <w:r w:rsidRPr="00F34529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F3452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>21974988 to 21975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A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0C428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F34529" w:rsidP="00DE29B7">
            <w:pPr>
              <w:rPr>
                <w:sz w:val="16"/>
                <w:szCs w:val="16"/>
                <w:lang w:val="en-GB"/>
              </w:rPr>
            </w:pPr>
            <w:r w:rsidRPr="00F34529">
              <w:rPr>
                <w:sz w:val="16"/>
                <w:szCs w:val="16"/>
                <w:lang w:val="en-GB"/>
              </w:rPr>
              <w:t xml:space="preserve">TGT TCG GAG TTA ATA GTA TTT </w:t>
            </w:r>
            <w:proofErr w:type="spellStart"/>
            <w:r w:rsidRPr="00F34529">
              <w:rPr>
                <w:sz w:val="16"/>
                <w:szCs w:val="16"/>
                <w:lang w:val="en-GB"/>
              </w:rPr>
              <w:t>TTT</w:t>
            </w:r>
            <w:proofErr w:type="spellEnd"/>
            <w:r w:rsidRPr="00F34529">
              <w:rPr>
                <w:sz w:val="16"/>
                <w:szCs w:val="16"/>
                <w:lang w:val="en-GB"/>
              </w:rPr>
              <w:t xml:space="preserve"> 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>21975033 to 2197505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DKN2A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0C428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F34529" w:rsidP="00DE29B7">
            <w:pPr>
              <w:rPr>
                <w:sz w:val="16"/>
                <w:szCs w:val="16"/>
                <w:lang w:val="en-GB"/>
              </w:rPr>
            </w:pPr>
            <w:r w:rsidRPr="00F34529">
              <w:rPr>
                <w:sz w:val="16"/>
                <w:szCs w:val="16"/>
                <w:lang w:val="en-GB"/>
              </w:rPr>
              <w:t xml:space="preserve">TTT CTT CCT CCG ATA CTA AC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 xml:space="preserve">21974925 to 21974945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</w:tc>
      </w:tr>
      <w:tr w:rsidR="00DE29B7" w:rsidRPr="001F7814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RARB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F34529" w:rsidP="000C4281">
            <w:pPr>
              <w:rPr>
                <w:sz w:val="16"/>
                <w:szCs w:val="16"/>
              </w:rPr>
            </w:pPr>
            <w:r w:rsidRPr="00F34529">
              <w:rPr>
                <w:sz w:val="16"/>
                <w:szCs w:val="16"/>
              </w:rPr>
              <w:t>NC_000003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GGG TAT CGT CGG GGT AGA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</w:rPr>
            </w:pPr>
            <w:r w:rsidRPr="00F34529">
              <w:rPr>
                <w:sz w:val="16"/>
                <w:szCs w:val="16"/>
              </w:rPr>
              <w:t>25428402 to 25428423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RARB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0C428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TCG ACC AAT CCA ACC GAA ACG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 xml:space="preserve">25428495 to 25428515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3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RARB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0C428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C GAC GAA +TA+C GTT +CCG AAT CGC 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>25428421 to 2542843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1F7814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RARB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AGT AGG GTT TGT TTG GGT A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</w:rPr>
            </w:pPr>
            <w:r w:rsidRPr="00F34529">
              <w:rPr>
                <w:sz w:val="16"/>
                <w:szCs w:val="16"/>
              </w:rPr>
              <w:t>25428388 to 254284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RARB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401A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TCG ACC AAT CCA ACC GAA ACG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F34529" w:rsidP="00DE29B7">
            <w:pPr>
              <w:rPr>
                <w:sz w:val="16"/>
                <w:szCs w:val="16"/>
                <w:lang w:val="en-US"/>
              </w:rPr>
            </w:pPr>
            <w:r w:rsidRPr="00F34529">
              <w:rPr>
                <w:sz w:val="16"/>
                <w:szCs w:val="16"/>
                <w:lang w:val="en-US"/>
              </w:rPr>
              <w:t xml:space="preserve">25428495 to 25428515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27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SR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8176AD" w:rsidP="00401AD1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NC_000006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GG ATT GTA TTT GTT TTC G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>151807705 to 151807725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SR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CG CAA CGC ATA TCC CG   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 xml:space="preserve">151807793 to 151807809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4</w:t>
            </w:r>
          </w:p>
        </w:tc>
      </w:tr>
      <w:tr w:rsidR="00DE29B7" w:rsidRPr="002D40DB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SR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C GAT GAA +CGA +CCC G+AC GAT CGC 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2D40DB" w:rsidRDefault="002D40DB" w:rsidP="00DE29B7">
            <w:pPr>
              <w:rPr>
                <w:sz w:val="16"/>
                <w:szCs w:val="16"/>
                <w:lang w:val="en-GB"/>
              </w:rPr>
            </w:pPr>
            <w:r w:rsidRPr="002D40DB">
              <w:rPr>
                <w:sz w:val="16"/>
                <w:szCs w:val="16"/>
                <w:lang w:val="en-GB"/>
              </w:rPr>
              <w:t>151807722 to 15180773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lastRenderedPageBreak/>
              <w:t>ESR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TT TTG GGA TTG TAT TTG TTT 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>151807700 to 15180772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ESR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CG CAA CGC ATA TCC CG    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 xml:space="preserve">151807793 to 151807809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9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RCA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NC_000017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TCG TGG TAA CGG AAA AGC GCG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>43125409 to 43125429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RCA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 xml:space="preserve">CCG TCC AAA </w:t>
            </w:r>
            <w:proofErr w:type="spellStart"/>
            <w:r w:rsidRPr="008176AD">
              <w:rPr>
                <w:sz w:val="16"/>
                <w:szCs w:val="16"/>
                <w:lang w:val="en-GB"/>
              </w:rPr>
              <w:t>AAA</w:t>
            </w:r>
            <w:proofErr w:type="spellEnd"/>
            <w:r w:rsidRPr="008176AD">
              <w:rPr>
                <w:sz w:val="16"/>
                <w:szCs w:val="16"/>
                <w:lang w:val="en-GB"/>
              </w:rPr>
              <w:t xml:space="preserve"> TCT CAA C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8176AD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GB"/>
              </w:rPr>
              <w:t xml:space="preserve">43125346 to 43125365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RCA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(HEX)CGA TCG G+CG GCG +TG+A GCG ATC G(</w:t>
            </w:r>
            <w:proofErr w:type="spellStart"/>
            <w:r w:rsidRPr="008176AD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8176A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>43125362 to 4312537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RCA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GT TTT TTG GTT TTC GTG GTA A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8176AD" w:rsidP="00DE29B7">
            <w:pPr>
              <w:rPr>
                <w:sz w:val="16"/>
                <w:szCs w:val="16"/>
                <w:lang w:val="en-US"/>
              </w:rPr>
            </w:pPr>
            <w:r w:rsidRPr="008176AD">
              <w:rPr>
                <w:sz w:val="16"/>
                <w:szCs w:val="16"/>
                <w:lang w:val="en-US"/>
              </w:rPr>
              <w:t>43125420 to 4312544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BRCA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8176AD" w:rsidP="00DE29B7">
            <w:pPr>
              <w:rPr>
                <w:sz w:val="16"/>
                <w:szCs w:val="16"/>
                <w:lang w:val="en-GB"/>
              </w:rPr>
            </w:pPr>
            <w:r w:rsidRPr="008176AD">
              <w:rPr>
                <w:sz w:val="16"/>
                <w:szCs w:val="16"/>
                <w:lang w:val="en-GB"/>
              </w:rPr>
              <w:t>AAA CCC CAC AAC CTA TCC CCC G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 xml:space="preserve">43125327 to 43125348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4</w:t>
            </w:r>
          </w:p>
        </w:tc>
      </w:tr>
      <w:tr w:rsidR="00DE29B7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ESTv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>NC_000007.14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>CGA CGT TTT AGT TTC GAG 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>130486250 to 130486269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ESTv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 xml:space="preserve">CGC TTC CTA AAA CCA AAA ATT CTC 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0C4281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 xml:space="preserve">130486312 to 130486336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ESTv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A TCG G+TG +GT+C G+GG TTC GAT 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>130486278 to 13048628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ESTv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CG ATG GGT TTG TGC G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>130486225 to 13048624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MESTv2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GAA AAA CCG ATT ACG CAT ACG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 xml:space="preserve">130486337 to 130486355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30</w:t>
            </w:r>
          </w:p>
        </w:tc>
      </w:tr>
      <w:tr w:rsidR="00DE29B7" w:rsidRPr="008A104D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GMT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</w:rPr>
            </w:pPr>
            <w:r w:rsidRPr="000C4281">
              <w:rPr>
                <w:sz w:val="16"/>
                <w:szCs w:val="16"/>
              </w:rPr>
              <w:t>NC_000010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</w:rPr>
            </w:pPr>
            <w:r w:rsidRPr="000C4281">
              <w:rPr>
                <w:sz w:val="16"/>
                <w:szCs w:val="16"/>
              </w:rPr>
              <w:t>GAT ATG TTG GGA TAG TTC 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</w:rPr>
            </w:pPr>
            <w:r w:rsidRPr="000C4281">
              <w:rPr>
                <w:sz w:val="16"/>
                <w:szCs w:val="16"/>
              </w:rPr>
              <w:t>129467213 to 129467232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GMT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 xml:space="preserve">GCA CTC TTC CGA AAA CGA AAC G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 xml:space="preserve">129467311 to 129467332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GMT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>(HEX)CGC GAT CG+T ATC G+TT +TG+C GAT +TTA TCG CG(</w:t>
            </w:r>
            <w:proofErr w:type="spellStart"/>
            <w:r w:rsidRPr="000C4281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C428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>129467279 to 12946729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8A104D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MGMT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</w:rPr>
            </w:pPr>
            <w:r w:rsidRPr="000C4281">
              <w:rPr>
                <w:sz w:val="16"/>
                <w:szCs w:val="16"/>
              </w:rPr>
              <w:t>GAT ATG TTG GGA TAG TTC G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0C4281" w:rsidP="00DE29B7">
            <w:pPr>
              <w:rPr>
                <w:sz w:val="16"/>
                <w:szCs w:val="16"/>
              </w:rPr>
            </w:pPr>
            <w:r w:rsidRPr="000C4281">
              <w:rPr>
                <w:sz w:val="16"/>
                <w:szCs w:val="16"/>
              </w:rPr>
              <w:t>129467213 to 1294672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MGMT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0C4281" w:rsidP="00DE29B7">
            <w:pPr>
              <w:rPr>
                <w:sz w:val="16"/>
                <w:szCs w:val="16"/>
                <w:lang w:val="en-GB"/>
              </w:rPr>
            </w:pPr>
            <w:r w:rsidRPr="000C4281">
              <w:rPr>
                <w:sz w:val="16"/>
                <w:szCs w:val="16"/>
                <w:lang w:val="en-GB"/>
              </w:rPr>
              <w:t xml:space="preserve">AAA </w:t>
            </w:r>
            <w:proofErr w:type="spellStart"/>
            <w:r w:rsidRPr="000C4281">
              <w:rPr>
                <w:sz w:val="16"/>
                <w:szCs w:val="16"/>
                <w:lang w:val="en-GB"/>
              </w:rPr>
              <w:t>AAA</w:t>
            </w:r>
            <w:proofErr w:type="spellEnd"/>
            <w:r w:rsidRPr="000C4281">
              <w:rPr>
                <w:sz w:val="16"/>
                <w:szCs w:val="16"/>
                <w:lang w:val="en-GB"/>
              </w:rPr>
              <w:t xml:space="preserve"> CTC CGC ACT TCC 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0C4281" w:rsidP="000C4281">
            <w:pPr>
              <w:rPr>
                <w:sz w:val="16"/>
                <w:szCs w:val="16"/>
                <w:lang w:val="en-US"/>
              </w:rPr>
            </w:pPr>
            <w:r w:rsidRPr="000C4281">
              <w:rPr>
                <w:sz w:val="16"/>
                <w:szCs w:val="16"/>
                <w:lang w:val="en-US"/>
              </w:rPr>
              <w:t xml:space="preserve">129467322 to 129467342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29</w:t>
            </w:r>
          </w:p>
        </w:tc>
      </w:tr>
      <w:tr w:rsidR="00DE29B7" w:rsidRPr="00AF52F1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EPT9v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>NC_000017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>GTT TAG TAT TTA TTT TCG AAG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>77373542 to 77373560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5323E8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SEPT9v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C21DC8" w:rsidP="00DE29B7">
            <w:pPr>
              <w:rPr>
                <w:sz w:val="16"/>
                <w:szCs w:val="16"/>
                <w:lang w:val="en-GB"/>
              </w:rPr>
            </w:pPr>
            <w:r w:rsidRPr="00C21DC8">
              <w:rPr>
                <w:sz w:val="16"/>
                <w:szCs w:val="16"/>
                <w:lang w:val="en-GB"/>
              </w:rPr>
              <w:t xml:space="preserve">CCT CCG CGC GAC CC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  <w:lang w:val="en-US"/>
              </w:rPr>
            </w:pPr>
            <w:r w:rsidRPr="00C21DC8">
              <w:rPr>
                <w:sz w:val="16"/>
                <w:szCs w:val="16"/>
                <w:lang w:val="en-US"/>
              </w:rPr>
              <w:t xml:space="preserve">77373467 to 77373481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</w:tr>
      <w:tr w:rsidR="00DE29B7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EPT9v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C21DC8" w:rsidP="00DE29B7">
            <w:pPr>
              <w:rPr>
                <w:sz w:val="16"/>
                <w:szCs w:val="16"/>
                <w:lang w:val="en-GB"/>
              </w:rPr>
            </w:pPr>
            <w:r w:rsidRPr="00C21DC8">
              <w:rPr>
                <w:sz w:val="16"/>
                <w:szCs w:val="16"/>
                <w:lang w:val="en-GB"/>
              </w:rPr>
              <w:t>(FAM)CGA CGT ATT TAG TTG CGC GTT GAT CGA CGT CG(</w:t>
            </w:r>
            <w:proofErr w:type="spellStart"/>
            <w:r w:rsidRPr="00C21DC8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C21DC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  <w:lang w:val="en-US"/>
              </w:rPr>
            </w:pPr>
            <w:r w:rsidRPr="00C21DC8">
              <w:rPr>
                <w:sz w:val="16"/>
                <w:szCs w:val="16"/>
                <w:lang w:val="en-US"/>
              </w:rPr>
              <w:t>77373511 to 7737353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  <w:lang w:val="en-US"/>
              </w:rPr>
            </w:pPr>
          </w:p>
        </w:tc>
      </w:tr>
      <w:tr w:rsidR="00DE29B7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EPT9v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>GTT TAG TAT TTA TTT TCG AAG T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C21DC8" w:rsidP="00C21DC8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>77373542 to 7737356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</w:tr>
      <w:tr w:rsidR="00DE29B7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 xml:space="preserve">SEPT9v2 </w:t>
            </w:r>
            <w:proofErr w:type="spellStart"/>
            <w:r w:rsidRPr="00B65564">
              <w:rPr>
                <w:sz w:val="16"/>
                <w:szCs w:val="16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DE29B7" w:rsidP="00DE29B7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E29B7" w:rsidRPr="00C21DC8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 xml:space="preserve">GCC GAA AAC GCT TCC TCG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 w:rsidRPr="00C21DC8">
              <w:rPr>
                <w:sz w:val="16"/>
                <w:szCs w:val="16"/>
              </w:rPr>
              <w:t xml:space="preserve">77373442 to 77373459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E29B7" w:rsidRPr="00B65564" w:rsidRDefault="00C21DC8" w:rsidP="00DE29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</w:tr>
      <w:tr w:rsidR="002F1F78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VIM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2F1F78" w:rsidRDefault="002F1F78" w:rsidP="002F1F78">
            <w:pPr>
              <w:rPr>
                <w:sz w:val="16"/>
                <w:szCs w:val="16"/>
                <w:lang w:val="en-US"/>
              </w:rPr>
            </w:pPr>
            <w:r w:rsidRPr="002F1F78">
              <w:rPr>
                <w:color w:val="444444"/>
                <w:sz w:val="16"/>
                <w:szCs w:val="16"/>
                <w:shd w:val="clear" w:color="auto" w:fill="FFFFFF"/>
              </w:rPr>
              <w:t>NC_000010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ATA TTT ATC GCG TTT TCG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2F1F78">
              <w:rPr>
                <w:sz w:val="16"/>
                <w:szCs w:val="16"/>
                <w:lang w:val="en-US"/>
              </w:rPr>
              <w:t>17229337 to 17229357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VIM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CG AAC CTA ATA AAC ATA ACT ACG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2F1F78">
              <w:rPr>
                <w:sz w:val="16"/>
                <w:szCs w:val="16"/>
                <w:lang w:val="en-US"/>
              </w:rPr>
              <w:t xml:space="preserve">17229416 to 17229439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2</w:t>
            </w:r>
          </w:p>
        </w:tc>
      </w:tr>
      <w:tr w:rsidR="002F1F78" w:rsidRPr="008C7A55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VIM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(FAM)CGA CGT GTT CGC GTT ATC GTC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GTC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 xml:space="preserve"> GAC GTC 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D40DB" w:rsidP="002F1F78">
            <w:pPr>
              <w:rPr>
                <w:sz w:val="16"/>
                <w:szCs w:val="16"/>
                <w:lang w:val="en-GB"/>
              </w:rPr>
            </w:pPr>
            <w:r w:rsidRPr="002D40DB">
              <w:rPr>
                <w:sz w:val="16"/>
                <w:szCs w:val="16"/>
                <w:lang w:val="en-GB"/>
              </w:rPr>
              <w:t>17229377 to 17229395</w:t>
            </w:r>
            <w:bookmarkStart w:id="0" w:name="_GoBack"/>
            <w:bookmarkEnd w:id="0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VIM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AG GTT TTC GCG TTA GAG A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>17229296 to 172293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VIM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CG AAC CTA ATA AAC ATA ACT ACG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 xml:space="preserve">17229416 to 17229439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43</w:t>
            </w:r>
          </w:p>
        </w:tc>
      </w:tr>
      <w:tr w:rsidR="002F1F78" w:rsidRPr="00017619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YA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</w:rPr>
            </w:pPr>
            <w:r w:rsidRPr="00C63974">
              <w:rPr>
                <w:sz w:val="16"/>
                <w:szCs w:val="16"/>
              </w:rPr>
              <w:t>NC_000020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C63974" w:rsidP="002F1F78">
            <w:pPr>
              <w:rPr>
                <w:sz w:val="16"/>
                <w:szCs w:val="16"/>
              </w:rPr>
            </w:pPr>
            <w:r w:rsidRPr="00C63974">
              <w:rPr>
                <w:sz w:val="16"/>
                <w:szCs w:val="16"/>
              </w:rPr>
              <w:t>CGG AGG TAG CGG TAA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</w:rPr>
            </w:pPr>
            <w:r w:rsidRPr="00C63974">
              <w:rPr>
                <w:sz w:val="16"/>
                <w:szCs w:val="16"/>
              </w:rPr>
              <w:t>46894866 to 46894881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EYA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 xml:space="preserve">CGA TAC GAA CGA ACG AAC 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 xml:space="preserve">46894941 to 46894959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93</w:t>
            </w: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YA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>(FAM)CGC GAT TTC GGT TTC GTC GGA TTC GTA TCG CG(</w:t>
            </w:r>
            <w:proofErr w:type="spellStart"/>
            <w:r w:rsidRPr="00C6397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C6397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>46894914 to 468949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EYA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 xml:space="preserve">AGG </w:t>
            </w:r>
            <w:proofErr w:type="spellStart"/>
            <w:r w:rsidRPr="00C63974">
              <w:rPr>
                <w:sz w:val="16"/>
                <w:szCs w:val="16"/>
                <w:lang w:val="en-GB"/>
              </w:rPr>
              <w:t>AGG</w:t>
            </w:r>
            <w:proofErr w:type="spellEnd"/>
            <w:r w:rsidRPr="00C63974">
              <w:rPr>
                <w:sz w:val="16"/>
                <w:szCs w:val="16"/>
                <w:lang w:val="en-GB"/>
              </w:rPr>
              <w:t xml:space="preserve"> CGG AGG TAG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>46894860 to 4689487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EYA2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 xml:space="preserve">CGA CGC GAT ACG AAC G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 xml:space="preserve">46894949 to 46894964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4</w:t>
            </w:r>
          </w:p>
        </w:tc>
      </w:tr>
      <w:tr w:rsidR="002F1F78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MP3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C63974" w:rsidP="002F1F78">
            <w:pPr>
              <w:rPr>
                <w:sz w:val="16"/>
                <w:szCs w:val="16"/>
                <w:lang w:val="en-GB"/>
              </w:rPr>
            </w:pPr>
            <w:r w:rsidRPr="00C63974">
              <w:rPr>
                <w:sz w:val="16"/>
                <w:szCs w:val="16"/>
                <w:lang w:val="en-GB"/>
              </w:rPr>
              <w:t>NC_000004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GT GGA GAC GGC GTT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>81031024 to 81031039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MP3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TT ACT ACG CTA ACC CAA CG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 xml:space="preserve">81031101 to 81031120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96</w:t>
            </w: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MP3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FAM)CGT CGA GCG GGT GAG GTT CGC GTA TCG A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>81031052 to 810310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017619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MP3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TAG CGT TGG AGT GGA GA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</w:rPr>
            </w:pPr>
            <w:r w:rsidRPr="00C63974">
              <w:rPr>
                <w:sz w:val="16"/>
                <w:szCs w:val="16"/>
              </w:rPr>
              <w:t>81031015 to 810310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BMP3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CA ACC CCA CTT ACT ACG    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C63974" w:rsidP="00C63974">
            <w:pPr>
              <w:rPr>
                <w:sz w:val="16"/>
                <w:szCs w:val="16"/>
                <w:lang w:val="en-US"/>
              </w:rPr>
            </w:pPr>
            <w:r w:rsidRPr="00C63974">
              <w:rPr>
                <w:sz w:val="16"/>
                <w:szCs w:val="16"/>
                <w:lang w:val="en-US"/>
              </w:rPr>
              <w:t xml:space="preserve">81031112 to 81031129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4</w:t>
            </w:r>
          </w:p>
        </w:tc>
      </w:tr>
      <w:tr w:rsidR="002F1F78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LX4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2208A" w:rsidP="00720BB0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>NC_000011.10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2208A" w:rsidP="002F1F78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>TTT TTC GGA GGC GAT AAG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2208A" w:rsidP="00C63974">
            <w:pPr>
              <w:rPr>
                <w:sz w:val="16"/>
                <w:szCs w:val="16"/>
                <w:lang w:val="en-US"/>
              </w:rPr>
            </w:pPr>
            <w:r w:rsidRPr="0022208A">
              <w:rPr>
                <w:sz w:val="16"/>
                <w:szCs w:val="16"/>
                <w:lang w:val="en-US"/>
              </w:rPr>
              <w:t>44309934 to 44309954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LX4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2208A" w:rsidP="002F1F78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 xml:space="preserve">CGA ACC CGA CTC TTA ACG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2208A" w:rsidP="002F1F78">
            <w:pPr>
              <w:rPr>
                <w:sz w:val="16"/>
                <w:szCs w:val="16"/>
                <w:lang w:val="en-US"/>
              </w:rPr>
            </w:pPr>
            <w:r w:rsidRPr="0022208A">
              <w:rPr>
                <w:sz w:val="16"/>
                <w:szCs w:val="16"/>
                <w:lang w:val="en-US"/>
              </w:rPr>
              <w:t xml:space="preserve">44309869 to 44309886  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85</w:t>
            </w: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LX4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2208A" w:rsidP="002F1F78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 xml:space="preserve">(FAM)CGC GAT TGT CGG TCG </w:t>
            </w:r>
            <w:proofErr w:type="spellStart"/>
            <w:r w:rsidRPr="0022208A">
              <w:rPr>
                <w:sz w:val="16"/>
                <w:szCs w:val="16"/>
                <w:lang w:val="en-GB"/>
              </w:rPr>
              <w:t>TCG</w:t>
            </w:r>
            <w:proofErr w:type="spellEnd"/>
            <w:r w:rsidRPr="0022208A">
              <w:rPr>
                <w:sz w:val="16"/>
                <w:szCs w:val="16"/>
                <w:lang w:val="en-GB"/>
              </w:rPr>
              <w:t xml:space="preserve"> TTA AAG TAT CGC G(</w:t>
            </w:r>
            <w:proofErr w:type="spellStart"/>
            <w:r w:rsidRPr="0022208A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22208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2208A" w:rsidP="002F1F78">
            <w:pPr>
              <w:rPr>
                <w:sz w:val="16"/>
                <w:szCs w:val="16"/>
                <w:lang w:val="en-US"/>
              </w:rPr>
            </w:pPr>
            <w:r w:rsidRPr="0022208A">
              <w:rPr>
                <w:sz w:val="16"/>
                <w:szCs w:val="16"/>
                <w:lang w:val="en-US"/>
              </w:rPr>
              <w:t>44309902 to 4430992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ALX4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2208A" w:rsidP="002F1F78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>GTC GGG AGG GTT CG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2208A" w:rsidP="002F1F78">
            <w:pPr>
              <w:rPr>
                <w:sz w:val="16"/>
                <w:szCs w:val="16"/>
                <w:lang w:val="en-US"/>
              </w:rPr>
            </w:pPr>
            <w:r w:rsidRPr="0022208A">
              <w:rPr>
                <w:sz w:val="16"/>
                <w:szCs w:val="16"/>
                <w:lang w:val="en-US"/>
              </w:rPr>
              <w:t>44309968 to 4430998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LX4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2208A" w:rsidP="002F1F78">
            <w:pPr>
              <w:rPr>
                <w:sz w:val="16"/>
                <w:szCs w:val="16"/>
                <w:lang w:val="en-GB"/>
              </w:rPr>
            </w:pPr>
            <w:r w:rsidRPr="0022208A">
              <w:rPr>
                <w:sz w:val="16"/>
                <w:szCs w:val="16"/>
                <w:lang w:val="en-GB"/>
              </w:rPr>
              <w:t xml:space="preserve">CGA ACC CGA CTC TTA ACG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2208A" w:rsidP="002F1F78">
            <w:pPr>
              <w:rPr>
                <w:sz w:val="16"/>
                <w:szCs w:val="16"/>
                <w:lang w:val="en-US"/>
              </w:rPr>
            </w:pPr>
            <w:r w:rsidRPr="0022208A">
              <w:rPr>
                <w:sz w:val="16"/>
                <w:szCs w:val="16"/>
                <w:lang w:val="en-US"/>
              </w:rPr>
              <w:t xml:space="preserve">44309869 to 44309886   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4</w:t>
            </w:r>
          </w:p>
        </w:tc>
      </w:tr>
      <w:tr w:rsidR="002F1F78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720BB0" w:rsidP="00720BB0">
            <w:pPr>
              <w:rPr>
                <w:sz w:val="16"/>
                <w:szCs w:val="16"/>
                <w:lang w:val="en-GB"/>
              </w:rPr>
            </w:pPr>
            <w:r w:rsidRPr="00720BB0">
              <w:rPr>
                <w:sz w:val="16"/>
                <w:szCs w:val="16"/>
                <w:lang w:val="en-GB"/>
              </w:rPr>
              <w:t>NC_000004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TT TTT CGG AGT TGC GCG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720BB0" w:rsidP="002F1F78">
            <w:pPr>
              <w:rPr>
                <w:sz w:val="16"/>
                <w:szCs w:val="16"/>
                <w:lang w:val="en-US"/>
              </w:rPr>
            </w:pPr>
            <w:r w:rsidRPr="00720BB0">
              <w:rPr>
                <w:sz w:val="16"/>
                <w:szCs w:val="16"/>
                <w:lang w:val="en-US"/>
              </w:rPr>
              <w:t>153789028 to 153789046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CG AAA AAC TAA CAA CCG ACG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720BB0" w:rsidP="002F1F78">
            <w:pPr>
              <w:rPr>
                <w:sz w:val="16"/>
                <w:szCs w:val="16"/>
                <w:lang w:val="en-US"/>
              </w:rPr>
            </w:pPr>
            <w:r w:rsidRPr="00720BB0">
              <w:rPr>
                <w:sz w:val="16"/>
                <w:szCs w:val="16"/>
                <w:lang w:val="en-US"/>
              </w:rPr>
              <w:t xml:space="preserve">153788948 to 153788968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98</w:t>
            </w: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(HEX)CGA CGT TTG TAG CGT TTC GTT CGC GTT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GTT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 xml:space="preserve"> ACG T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720BB0" w:rsidP="002F1F78">
            <w:pPr>
              <w:rPr>
                <w:sz w:val="16"/>
                <w:szCs w:val="16"/>
                <w:lang w:val="en-US"/>
              </w:rPr>
            </w:pPr>
            <w:r w:rsidRPr="00720BB0">
              <w:rPr>
                <w:sz w:val="16"/>
                <w:szCs w:val="16"/>
                <w:lang w:val="en-US"/>
              </w:rPr>
              <w:t>153789000 to 1537890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SFRP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GTT TTT CGG AGT TGC GC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GC</w:t>
            </w:r>
            <w:proofErr w:type="spellEnd"/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720BB0" w:rsidP="002F1F78">
            <w:pPr>
              <w:rPr>
                <w:sz w:val="16"/>
                <w:szCs w:val="16"/>
                <w:lang w:val="en-US"/>
              </w:rPr>
            </w:pPr>
            <w:r w:rsidRPr="00720BB0">
              <w:rPr>
                <w:sz w:val="16"/>
                <w:szCs w:val="16"/>
                <w:lang w:val="en-US"/>
              </w:rPr>
              <w:t>153789028 to 1537890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SFRP2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TC TTC GCT AAA TAC GAC TCG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720BB0" w:rsidP="002F1F78">
            <w:pPr>
              <w:rPr>
                <w:sz w:val="16"/>
                <w:szCs w:val="16"/>
                <w:lang w:val="en-US"/>
              </w:rPr>
            </w:pPr>
            <w:r w:rsidRPr="00720BB0">
              <w:rPr>
                <w:sz w:val="16"/>
                <w:szCs w:val="16"/>
                <w:lang w:val="en-US"/>
              </w:rPr>
              <w:t xml:space="preserve">153788922 to 153788942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24</w:t>
            </w:r>
          </w:p>
        </w:tc>
      </w:tr>
      <w:tr w:rsidR="002F1F78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EUROG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A67864" w:rsidP="00720BB0">
            <w:pPr>
              <w:rPr>
                <w:sz w:val="16"/>
                <w:szCs w:val="16"/>
                <w:lang w:val="en-GB"/>
              </w:rPr>
            </w:pPr>
            <w:r w:rsidRPr="00A67864">
              <w:rPr>
                <w:sz w:val="16"/>
                <w:szCs w:val="16"/>
                <w:lang w:val="en-GB"/>
              </w:rPr>
              <w:t>NC_000005.10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A67864" w:rsidP="002F1F78">
            <w:pPr>
              <w:rPr>
                <w:sz w:val="16"/>
                <w:szCs w:val="16"/>
                <w:lang w:val="en-GB"/>
              </w:rPr>
            </w:pPr>
            <w:r w:rsidRPr="00A67864">
              <w:rPr>
                <w:sz w:val="16"/>
                <w:szCs w:val="16"/>
                <w:lang w:val="en-GB"/>
              </w:rPr>
              <w:t>GTT GAT TTG ATC GTC G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A67864" w:rsidP="002F1F78">
            <w:pPr>
              <w:rPr>
                <w:sz w:val="16"/>
                <w:szCs w:val="16"/>
                <w:lang w:val="en-US"/>
              </w:rPr>
            </w:pPr>
            <w:r w:rsidRPr="00A67864">
              <w:rPr>
                <w:sz w:val="16"/>
                <w:szCs w:val="16"/>
                <w:lang w:val="en-US"/>
              </w:rPr>
              <w:t>135535925 to 135535942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EUROG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A67864" w:rsidP="002F1F78">
            <w:pPr>
              <w:rPr>
                <w:sz w:val="16"/>
                <w:szCs w:val="16"/>
                <w:lang w:val="en-GB"/>
              </w:rPr>
            </w:pPr>
            <w:r w:rsidRPr="00A67864">
              <w:rPr>
                <w:sz w:val="16"/>
                <w:szCs w:val="16"/>
                <w:lang w:val="en-GB"/>
              </w:rPr>
              <w:t xml:space="preserve">CTC GCC TAC AAA AAC CAC 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A67864" w:rsidP="002F1F78">
            <w:pPr>
              <w:rPr>
                <w:sz w:val="16"/>
                <w:szCs w:val="16"/>
                <w:lang w:val="en-US"/>
              </w:rPr>
            </w:pPr>
            <w:r w:rsidRPr="00A67864">
              <w:rPr>
                <w:sz w:val="16"/>
                <w:szCs w:val="16"/>
                <w:lang w:val="en-US"/>
              </w:rPr>
              <w:t xml:space="preserve">135535879 to 135535897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0F5D13" w:rsidP="002F1F7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</w:tr>
      <w:tr w:rsidR="002F1F78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EUROG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0F5D13" w:rsidP="002F1F78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>(HEX)CGC GAT GCC C+GA CC+G ATC TCC TAA ATC GCG(</w:t>
            </w:r>
            <w:proofErr w:type="spellStart"/>
            <w:r w:rsidRPr="000F5D1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F5D1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0F5D13" w:rsidP="002F1F78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>135535899 to 1355359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EUROG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1F78" w:rsidRPr="00B65564" w:rsidRDefault="000F5D13" w:rsidP="002F1F78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>GTT TAT ACG AGT TGA TTT GA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0F5D13" w:rsidP="002F1F78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>135535931 to 13553595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</w:p>
        </w:tc>
      </w:tr>
      <w:tr w:rsidR="002F1F78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2F1F78" w:rsidP="002F1F78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lastRenderedPageBreak/>
              <w:t xml:space="preserve">NEUROG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720BB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1F78" w:rsidRPr="00B65564" w:rsidRDefault="000F5D13" w:rsidP="002F1F78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 xml:space="preserve">CTT AAC CTA ACC TCC TCG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0F5D13" w:rsidP="002F1F78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 xml:space="preserve">135535860 to 135535882   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F1F78" w:rsidRPr="00B65564" w:rsidRDefault="002F1F78" w:rsidP="002F1F78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92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TPX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0F5D13" w:rsidRDefault="000F5D13" w:rsidP="000F5D13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color w:val="444444"/>
                <w:sz w:val="16"/>
                <w:szCs w:val="16"/>
                <w:shd w:val="clear" w:color="auto" w:fill="FFFFFF"/>
              </w:rPr>
              <w:t>NC_000007.14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>AGG TTA GAG TGT CGA GTA 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>98617280 to 98617299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TPX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 xml:space="preserve">TCG AAA ATC GCG TAC ACC G     </w:t>
            </w:r>
            <w:r w:rsidRPr="00B65564">
              <w:rPr>
                <w:sz w:val="16"/>
                <w:szCs w:val="16"/>
                <w:lang w:val="en-GB"/>
              </w:rPr>
              <w:t xml:space="preserve">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 xml:space="preserve">98617342 to 98617360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80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TPX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>(HEX)CGC GAT CGG TG+C GGT TGT GAG A+CG GTG ATC GCG(</w:t>
            </w:r>
            <w:proofErr w:type="spellStart"/>
            <w:r w:rsidRPr="000F5D1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F5D13">
              <w:rPr>
                <w:sz w:val="16"/>
                <w:szCs w:val="16"/>
                <w:lang w:val="en-GB"/>
              </w:rPr>
              <w:t xml:space="preserve">)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>98617306 to 9861732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017619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NTPX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  <w:r w:rsidRPr="000F5D13">
              <w:rPr>
                <w:sz w:val="16"/>
                <w:szCs w:val="16"/>
              </w:rPr>
              <w:t>TTC GGT AGG TTA GAG TG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  <w:r w:rsidRPr="000F5D13">
              <w:rPr>
                <w:sz w:val="16"/>
                <w:szCs w:val="16"/>
              </w:rPr>
              <w:t>98617274 to 9861729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NTPX2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0F5D13">
              <w:rPr>
                <w:sz w:val="16"/>
                <w:szCs w:val="16"/>
                <w:lang w:val="en-GB"/>
              </w:rPr>
              <w:t xml:space="preserve">CTA TCG TCT CGA AAA TCG CG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0F5D13">
              <w:rPr>
                <w:sz w:val="16"/>
                <w:szCs w:val="16"/>
                <w:lang w:val="en-US"/>
              </w:rPr>
              <w:t xml:space="preserve">98617349 to 98617368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FPI2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>NC_000007.14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AT TTT TTA GGT TTC GTT TCG 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>93890809 to 93890831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FPI2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AAA CGA CCC GAA TAC CCG   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 xml:space="preserve">93890759 to 93890776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72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FPI2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(HEX)CGC GAT CGT CGG T+CG GA+C GTT CGT TGA TCG CG(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6556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>93890787 to 938908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FPI2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TAT TTT TTA GGT TTC GTT TCG G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>93890809 to 9389083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TFPI2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GA CTT TCT ACT CCA AAC G                                            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 xml:space="preserve">93890745 to 93890763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86</w:t>
            </w:r>
          </w:p>
        </w:tc>
      </w:tr>
      <w:tr w:rsidR="000F5D13" w:rsidRPr="001E2666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NC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NC_000015.10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GTA GGT AGT TAG TTG GTT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83284403 to 83284423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NC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 xml:space="preserve">GAA ACA AAC GAC CCG AAA C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 xml:space="preserve">83284467 to 83284486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NC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>(FAM)CGC GAT CGT ATT TA+C GGG AGT +CGG AGT TTG ATC GCG(</w:t>
            </w:r>
            <w:proofErr w:type="spellStart"/>
            <w:r w:rsidRPr="00F919CE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F919C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>83284440 to 8328446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1E2666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BNC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GTA GGT AGT TAG TTG GTT T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83284403 to 832844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</w:rPr>
              <w:t xml:space="preserve">BNC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 xml:space="preserve">GCG AAA ATT CTC TAT AC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 xml:space="preserve">83284491 to 83284505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02</w:t>
            </w:r>
          </w:p>
        </w:tc>
      </w:tr>
      <w:tr w:rsidR="000F5D13" w:rsidRPr="001E2666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B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NC_000009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TAT TGT ACG GGG TTT TAA G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</w:rPr>
            </w:pPr>
            <w:r w:rsidRPr="00F919CE">
              <w:rPr>
                <w:sz w:val="16"/>
                <w:szCs w:val="16"/>
              </w:rPr>
              <w:t>22009107 to 22009127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</w:rPr>
              <w:t xml:space="preserve">CDKN2B </w:t>
            </w:r>
            <w:r w:rsidRPr="00B65564">
              <w:rPr>
                <w:sz w:val="16"/>
                <w:szCs w:val="16"/>
                <w:lang w:val="en-GB"/>
              </w:rPr>
              <w:t>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 xml:space="preserve">TTC CCT TCT TTC CCA C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 w:rsidRPr="00F919CE">
              <w:rPr>
                <w:sz w:val="16"/>
                <w:szCs w:val="16"/>
                <w:lang w:val="en-US"/>
              </w:rPr>
              <w:t xml:space="preserve">22009019 to 22009035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F919CE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B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F919CE" w:rsidP="000F5D13">
            <w:pPr>
              <w:rPr>
                <w:sz w:val="16"/>
                <w:szCs w:val="16"/>
                <w:lang w:val="en-GB"/>
              </w:rPr>
            </w:pPr>
            <w:r w:rsidRPr="00F919CE">
              <w:rPr>
                <w:sz w:val="16"/>
                <w:szCs w:val="16"/>
                <w:lang w:val="en-GB"/>
              </w:rPr>
              <w:t>(HEX)CGC GAT CGA +CGA +CGG GAG GGT AAT GGA TCG CG(</w:t>
            </w:r>
            <w:proofErr w:type="spellStart"/>
            <w:r w:rsidRPr="00F919CE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F919C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22009082 to 220090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CDKN2B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GGT CGT TCG GTT ATT GTA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22009120 to 2200913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CDKN2B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TTC CCT TCT TTC CCA CG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 xml:space="preserve">22009019 to 22009035  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19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WNT5A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6D03F8" w:rsidP="006D03F8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NC_000003.12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CGT GGA ATA GTT 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GTT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 xml:space="preserve"> TG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5487294 to 55487311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WNT5A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TTA AAA CAA AAC TAA AAT AC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 xml:space="preserve">55487177 to 55487197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WNT5A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(HEX)CGC GAT CAA CCT AAT C+GA AAC +GCA ACT AAA GAT CGC G(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5487247 to 554872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WNT5A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CGT GGA ATA GTT 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GTT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 xml:space="preserve"> TG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5487294 to 554873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WNT5A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CGA ACC TAA ACT CCC 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 xml:space="preserve">55487159 to 55487174   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PENK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6D03F8" w:rsidP="006D03F8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NC_000008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AGG CGA TTT GAG TCG TTT TTA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6446123 to 56446144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PENK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GAC AAC CTC AAC AAA 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AAA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 xml:space="preserve"> TC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BA75D4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 xml:space="preserve">56446032 to 56446052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PENK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(HEX)CGC GAT CAA AGT TGT +CGG T+CG GGA GG ATC GCG(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BA75D4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6446096 to 564461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PENK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>CGC GTT ATT TCG GGA AT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6D03F8" w:rsidP="00BA75D4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>56446148 to 5644616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PENK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6D03F8" w:rsidP="000F5D13">
            <w:pPr>
              <w:rPr>
                <w:sz w:val="16"/>
                <w:szCs w:val="16"/>
                <w:lang w:val="en-GB"/>
              </w:rPr>
            </w:pPr>
            <w:r w:rsidRPr="006D03F8">
              <w:rPr>
                <w:sz w:val="16"/>
                <w:szCs w:val="16"/>
                <w:lang w:val="en-GB"/>
              </w:rPr>
              <w:t xml:space="preserve">GAC AAC CTC AAC AAA </w:t>
            </w:r>
            <w:proofErr w:type="spellStart"/>
            <w:r w:rsidRPr="006D03F8">
              <w:rPr>
                <w:sz w:val="16"/>
                <w:szCs w:val="16"/>
                <w:lang w:val="en-GB"/>
              </w:rPr>
              <w:t>AAA</w:t>
            </w:r>
            <w:proofErr w:type="spellEnd"/>
            <w:r w:rsidRPr="006D03F8">
              <w:rPr>
                <w:sz w:val="16"/>
                <w:szCs w:val="16"/>
                <w:lang w:val="en-GB"/>
              </w:rPr>
              <w:t xml:space="preserve"> TCG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6D03F8" w:rsidP="00BA75D4">
            <w:pPr>
              <w:rPr>
                <w:sz w:val="16"/>
                <w:szCs w:val="16"/>
                <w:lang w:val="en-US"/>
              </w:rPr>
            </w:pPr>
            <w:r w:rsidRPr="006D03F8">
              <w:rPr>
                <w:sz w:val="16"/>
                <w:szCs w:val="16"/>
                <w:lang w:val="en-US"/>
              </w:rPr>
              <w:t xml:space="preserve">56446032 to 56446052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6D03F8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H1C1 M1 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BA75D4" w:rsidP="006D03F8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>NC_000017.1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>TTC GGT TTT CGC GTT TTG T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BA75D4" w:rsidP="00BA75D4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>2056080 to 2056100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H1C1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 xml:space="preserve">CGA AAA CTA TCA ACC CTC 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BA75D4" w:rsidP="00BA75D4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 xml:space="preserve">2056153 to 2056171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BA75D4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H1C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 xml:space="preserve">(FAM)CGC GAC GGT CGT </w:t>
            </w:r>
            <w:proofErr w:type="spellStart"/>
            <w:r w:rsidRPr="00BA75D4">
              <w:rPr>
                <w:sz w:val="16"/>
                <w:szCs w:val="16"/>
                <w:lang w:val="en-GB"/>
              </w:rPr>
              <w:t>CGT</w:t>
            </w:r>
            <w:proofErr w:type="spellEnd"/>
            <w:r w:rsidRPr="00BA75D4">
              <w:rPr>
                <w:sz w:val="16"/>
                <w:szCs w:val="16"/>
                <w:lang w:val="en-GB"/>
              </w:rPr>
              <w:t xml:space="preserve"> TCG GGT TCG CG (</w:t>
            </w:r>
            <w:proofErr w:type="spellStart"/>
            <w:r w:rsidRPr="00BA75D4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BA75D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BA75D4" w:rsidP="00BA75D4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>2056131 to 20561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H1C1 Am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 xml:space="preserve">GAT ATA ACG TTT </w:t>
            </w:r>
            <w:proofErr w:type="spellStart"/>
            <w:r w:rsidRPr="00BA75D4">
              <w:rPr>
                <w:sz w:val="16"/>
                <w:szCs w:val="16"/>
                <w:lang w:val="en-GB"/>
              </w:rPr>
              <w:t>TTT</w:t>
            </w:r>
            <w:proofErr w:type="spellEnd"/>
            <w:r w:rsidRPr="00BA75D4">
              <w:rPr>
                <w:sz w:val="16"/>
                <w:szCs w:val="16"/>
                <w:lang w:val="en-GB"/>
              </w:rPr>
              <w:t xml:space="preserve"> TCG CG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BA75D4" w:rsidP="00BA75D4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>2056054 to 205607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H1C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 xml:space="preserve">ATA CCC GCC CTA ACG CCG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BA75D4" w:rsidP="00BA75D4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 xml:space="preserve">2056179 to 2056196     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42</w:t>
            </w:r>
          </w:p>
        </w:tc>
      </w:tr>
      <w:tr w:rsidR="000F5D13" w:rsidRPr="00DE29B7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STP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BA75D4" w:rsidP="006D03F8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>NC_000011.10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>TCG GGG TGT AGC GGT 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BA75D4" w:rsidP="007F658F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>67583673 to 67583688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STP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BA75D4" w:rsidP="000F5D13">
            <w:pPr>
              <w:rPr>
                <w:sz w:val="16"/>
                <w:szCs w:val="16"/>
                <w:lang w:val="en-GB"/>
              </w:rPr>
            </w:pPr>
            <w:r w:rsidRPr="00BA75D4">
              <w:rPr>
                <w:sz w:val="16"/>
                <w:szCs w:val="16"/>
                <w:lang w:val="en-GB"/>
              </w:rPr>
              <w:t xml:space="preserve">CCC AAT ACT AAA TCA CGA CG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BA75D4" w:rsidP="007F658F">
            <w:pPr>
              <w:rPr>
                <w:sz w:val="16"/>
                <w:szCs w:val="16"/>
                <w:lang w:val="en-US"/>
              </w:rPr>
            </w:pPr>
            <w:r w:rsidRPr="00BA75D4">
              <w:rPr>
                <w:sz w:val="16"/>
                <w:szCs w:val="16"/>
                <w:lang w:val="en-US"/>
              </w:rPr>
              <w:t xml:space="preserve">67583741 to 67583760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3F54FC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STP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3F54FC" w:rsidP="000F5D13">
            <w:pPr>
              <w:rPr>
                <w:sz w:val="16"/>
                <w:szCs w:val="16"/>
                <w:lang w:val="en-GB"/>
              </w:rPr>
            </w:pPr>
            <w:r w:rsidRPr="003F54FC">
              <w:rPr>
                <w:sz w:val="16"/>
                <w:szCs w:val="16"/>
                <w:lang w:val="en-GB"/>
              </w:rPr>
              <w:t>(HEX)CGCGAT GTC G+G+C GGG AGT TCG ATC GCG (</w:t>
            </w:r>
            <w:proofErr w:type="spellStart"/>
            <w:r w:rsidRPr="003F54FC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3F54F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3F54FC" w:rsidP="007F658F">
            <w:pPr>
              <w:rPr>
                <w:sz w:val="16"/>
                <w:szCs w:val="16"/>
                <w:lang w:val="en-US"/>
              </w:rPr>
            </w:pPr>
            <w:r w:rsidRPr="003F54FC">
              <w:rPr>
                <w:sz w:val="16"/>
                <w:szCs w:val="16"/>
                <w:lang w:val="en-US"/>
              </w:rPr>
              <w:t>67583701 to 675837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GSTP1 Am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3F54FC" w:rsidP="000F5D13">
            <w:pPr>
              <w:rPr>
                <w:sz w:val="16"/>
                <w:szCs w:val="16"/>
                <w:lang w:val="en-GB"/>
              </w:rPr>
            </w:pPr>
            <w:r w:rsidRPr="003F54FC">
              <w:rPr>
                <w:sz w:val="16"/>
                <w:szCs w:val="16"/>
                <w:lang w:val="en-GB"/>
              </w:rPr>
              <w:t xml:space="preserve">AGG GCG TTT </w:t>
            </w:r>
            <w:proofErr w:type="spellStart"/>
            <w:r w:rsidRPr="003F54FC">
              <w:rPr>
                <w:sz w:val="16"/>
                <w:szCs w:val="16"/>
                <w:lang w:val="en-GB"/>
              </w:rPr>
              <w:t>TTT</w:t>
            </w:r>
            <w:proofErr w:type="spellEnd"/>
            <w:r w:rsidRPr="003F54FC">
              <w:rPr>
                <w:sz w:val="16"/>
                <w:szCs w:val="16"/>
                <w:lang w:val="en-GB"/>
              </w:rPr>
              <w:t xml:space="preserve"> TGC GGT C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3F54FC" w:rsidP="007F658F">
            <w:pPr>
              <w:rPr>
                <w:sz w:val="16"/>
                <w:szCs w:val="16"/>
                <w:lang w:val="en-US"/>
              </w:rPr>
            </w:pPr>
            <w:r w:rsidRPr="003F54FC">
              <w:rPr>
                <w:sz w:val="16"/>
                <w:szCs w:val="16"/>
                <w:lang w:val="en-US"/>
              </w:rPr>
              <w:t>67583649 to 6758366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 xml:space="preserve">GSTP1 </w:t>
            </w:r>
            <w:proofErr w:type="spellStart"/>
            <w:r w:rsidRPr="00B65564">
              <w:rPr>
                <w:sz w:val="16"/>
                <w:szCs w:val="16"/>
                <w:lang w:val="en-GB"/>
              </w:rPr>
              <w:t>Bm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F5D13" w:rsidRPr="00B65564" w:rsidRDefault="003F54FC" w:rsidP="000F5D13">
            <w:pPr>
              <w:rPr>
                <w:sz w:val="16"/>
                <w:szCs w:val="16"/>
                <w:lang w:val="en-GB"/>
              </w:rPr>
            </w:pPr>
            <w:r w:rsidRPr="003F54FC">
              <w:rPr>
                <w:sz w:val="16"/>
                <w:szCs w:val="16"/>
                <w:lang w:val="en-GB"/>
              </w:rPr>
              <w:t xml:space="preserve">CCC AAT ACT AAA TCA CGA CG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3F54FC" w:rsidP="007F658F">
            <w:pPr>
              <w:rPr>
                <w:sz w:val="16"/>
                <w:szCs w:val="16"/>
                <w:lang w:val="en-US"/>
              </w:rPr>
            </w:pPr>
            <w:r w:rsidRPr="003F54FC">
              <w:rPr>
                <w:sz w:val="16"/>
                <w:szCs w:val="16"/>
                <w:lang w:val="en-US"/>
              </w:rPr>
              <w:t xml:space="preserve">67583741 to 67583760       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F5D13" w:rsidRPr="00B65564" w:rsidRDefault="003F54FC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</w:t>
            </w:r>
          </w:p>
        </w:tc>
      </w:tr>
      <w:tr w:rsidR="000F5D13" w:rsidRPr="005B0885" w:rsidTr="006D03F8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M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jc w:val="center"/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>NC_000007.14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>CGC GGT AAT TAG TAT ATT TC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>130492085 to 130492107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M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 xml:space="preserve">GCT ACG ACA CTA CGC TTA CG 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130492135 to 130492159        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M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>(HEX)CGC GAT CGG +TA+G T+TG +CGT TAT CGC G(</w:t>
            </w:r>
            <w:proofErr w:type="spellStart"/>
            <w:r w:rsidRPr="007F658F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7F658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>130492121 to 1304921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5B0885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U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 xml:space="preserve">TGT </w:t>
            </w:r>
            <w:proofErr w:type="spellStart"/>
            <w:r w:rsidRPr="007F658F">
              <w:rPr>
                <w:sz w:val="16"/>
                <w:szCs w:val="16"/>
              </w:rPr>
              <w:t>TGT</w:t>
            </w:r>
            <w:proofErr w:type="spellEnd"/>
            <w:r w:rsidRPr="007F658F">
              <w:rPr>
                <w:sz w:val="16"/>
                <w:szCs w:val="16"/>
              </w:rPr>
              <w:t xml:space="preserve"> GGT AAT TAG TAT ATT T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</w:rPr>
            </w:pPr>
            <w:r w:rsidRPr="007F658F">
              <w:rPr>
                <w:sz w:val="16"/>
                <w:szCs w:val="16"/>
              </w:rPr>
              <w:t>130492088 to 1304921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</w:p>
        </w:tc>
      </w:tr>
      <w:tr w:rsidR="000F5D13" w:rsidRPr="00AF52F1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U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 xml:space="preserve">CAA CCA CTC CAA CAT ACA CTA CA 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130492154 to 130492171 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0F5D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MESTv1 U beac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>(FAM)CGC GAG +TA+G T+TG +TG+T TT+T GTT CGC G(</w:t>
            </w:r>
            <w:proofErr w:type="spellStart"/>
            <w:r w:rsidRPr="007F658F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7F658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>130492123 to 13049213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DE29B7" w:rsidTr="006D03F8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  <w:lang w:val="en-GB"/>
              </w:rPr>
            </w:pPr>
            <w:r w:rsidRPr="00B65564">
              <w:rPr>
                <w:sz w:val="16"/>
                <w:szCs w:val="16"/>
                <w:lang w:val="en-GB"/>
              </w:rPr>
              <w:t>**MESTv1 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D13" w:rsidRPr="007F658F" w:rsidRDefault="007F658F" w:rsidP="000F5D13">
            <w:pPr>
              <w:rPr>
                <w:sz w:val="16"/>
                <w:szCs w:val="16"/>
                <w:lang w:val="en-GB"/>
              </w:rPr>
            </w:pPr>
            <w:r w:rsidRPr="007F658F">
              <w:rPr>
                <w:sz w:val="16"/>
                <w:szCs w:val="16"/>
                <w:lang w:val="en-GB"/>
              </w:rPr>
              <w:t>GGT TTT AAA AGT T/CGG TGT TTA T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>130492052 to 1304920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</w:p>
        </w:tc>
      </w:tr>
      <w:tr w:rsidR="000F5D13" w:rsidRPr="001A7169" w:rsidTr="006D03F8"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F5D13" w:rsidRPr="00B65564" w:rsidRDefault="000F5D13" w:rsidP="000F5D13">
            <w:pPr>
              <w:rPr>
                <w:sz w:val="16"/>
                <w:szCs w:val="16"/>
              </w:rPr>
            </w:pPr>
            <w:r w:rsidRPr="00B65564">
              <w:rPr>
                <w:sz w:val="16"/>
                <w:szCs w:val="16"/>
              </w:rPr>
              <w:t>**MEST1v1 B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5D13" w:rsidRPr="00B65564" w:rsidRDefault="000F5D13" w:rsidP="006D03F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F5D13" w:rsidRPr="00B65564" w:rsidRDefault="007F658F" w:rsidP="000F5D13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CCI AAC </w:t>
            </w:r>
            <w:proofErr w:type="spellStart"/>
            <w:r w:rsidRPr="007F658F">
              <w:rPr>
                <w:sz w:val="16"/>
                <w:szCs w:val="16"/>
                <w:lang w:val="en-US"/>
              </w:rPr>
              <w:t>AAC</w:t>
            </w:r>
            <w:proofErr w:type="spellEnd"/>
            <w:r w:rsidRPr="007F658F">
              <w:rPr>
                <w:sz w:val="16"/>
                <w:szCs w:val="16"/>
                <w:lang w:val="en-US"/>
              </w:rPr>
              <w:t xml:space="preserve"> TAC AAC CAC TCC    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5D13" w:rsidRPr="00B65564" w:rsidRDefault="007F658F" w:rsidP="007F658F">
            <w:pPr>
              <w:rPr>
                <w:sz w:val="16"/>
                <w:szCs w:val="16"/>
                <w:lang w:val="en-US"/>
              </w:rPr>
            </w:pPr>
            <w:r w:rsidRPr="007F658F">
              <w:rPr>
                <w:sz w:val="16"/>
                <w:szCs w:val="16"/>
                <w:lang w:val="en-US"/>
              </w:rPr>
              <w:t xml:space="preserve">130492162 to 130492182    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F5D13" w:rsidRPr="00B65564" w:rsidRDefault="000F5D13" w:rsidP="000F5D13">
            <w:pPr>
              <w:rPr>
                <w:sz w:val="16"/>
                <w:szCs w:val="16"/>
                <w:lang w:val="en-US"/>
              </w:rPr>
            </w:pPr>
            <w:r w:rsidRPr="00B65564">
              <w:rPr>
                <w:sz w:val="16"/>
                <w:szCs w:val="16"/>
                <w:lang w:val="en-US"/>
              </w:rPr>
              <w:t>130</w:t>
            </w:r>
          </w:p>
        </w:tc>
      </w:tr>
      <w:tr w:rsidR="007F658F" w:rsidRPr="001B6561" w:rsidTr="007C7426">
        <w:tc>
          <w:tcPr>
            <w:tcW w:w="13436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t xml:space="preserve">a, * </w:t>
            </w:r>
            <w:proofErr w:type="spellStart"/>
            <w:r w:rsidRPr="00F14C0D">
              <w:rPr>
                <w:sz w:val="16"/>
                <w:szCs w:val="16"/>
                <w:lang w:val="en-US"/>
              </w:rPr>
              <w:t>Hemimethylated</w:t>
            </w:r>
            <w:proofErr w:type="spellEnd"/>
            <w:r w:rsidRPr="00F14C0D">
              <w:rPr>
                <w:sz w:val="16"/>
                <w:szCs w:val="16"/>
                <w:lang w:val="en-US"/>
              </w:rPr>
              <w:t xml:space="preserve"> reference gene MEST transcript variant 1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t>b, ** Un-methylated primer for the reference gene MEST transcript variant 1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lastRenderedPageBreak/>
              <w:t>M1; methylation specific forward primer for the array (inner primer)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t>M2; methylation specific reverse primer for the array (inner primer)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t>M beacon; methylation specific probe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r w:rsidRPr="00F14C0D">
              <w:rPr>
                <w:sz w:val="16"/>
                <w:szCs w:val="16"/>
                <w:lang w:val="en-US"/>
              </w:rPr>
              <w:t>Am</w:t>
            </w:r>
            <w:proofErr w:type="gramStart"/>
            <w:r w:rsidRPr="00F14C0D">
              <w:rPr>
                <w:sz w:val="16"/>
                <w:szCs w:val="16"/>
                <w:lang w:val="en-US"/>
              </w:rPr>
              <w:t>;</w:t>
            </w:r>
            <w:proofErr w:type="gramEnd"/>
            <w:r w:rsidRPr="00F14C0D">
              <w:rPr>
                <w:sz w:val="16"/>
                <w:szCs w:val="16"/>
                <w:lang w:val="en-US"/>
              </w:rPr>
              <w:t xml:space="preserve"> methylation specific forward primer for the nested/semi-nested PCR (outer primer/ 1. Round of PCR)</w:t>
            </w:r>
          </w:p>
          <w:p w:rsidR="007F658F" w:rsidRPr="00F14C0D" w:rsidRDefault="007F658F" w:rsidP="000F5D13">
            <w:pPr>
              <w:rPr>
                <w:sz w:val="16"/>
                <w:szCs w:val="16"/>
                <w:lang w:val="en-US"/>
              </w:rPr>
            </w:pPr>
            <w:proofErr w:type="spellStart"/>
            <w:r w:rsidRPr="00F14C0D">
              <w:rPr>
                <w:sz w:val="16"/>
                <w:szCs w:val="16"/>
                <w:lang w:val="en-US"/>
              </w:rPr>
              <w:t>Bm</w:t>
            </w:r>
            <w:proofErr w:type="spellEnd"/>
            <w:r w:rsidRPr="00F14C0D">
              <w:rPr>
                <w:sz w:val="16"/>
                <w:szCs w:val="16"/>
                <w:lang w:val="en-US"/>
              </w:rPr>
              <w:t>; methylation specific reverse primer for the nested/semi-nested PCR (outer primer/ 1. Round of PCR)</w:t>
            </w:r>
          </w:p>
          <w:p w:rsidR="007F658F" w:rsidRDefault="007F658F" w:rsidP="000F5D1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DE29B7" w:rsidRDefault="00DE29B7"/>
    <w:sectPr w:rsidR="00DE29B7" w:rsidSect="00DE29B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73"/>
    <w:rsid w:val="00013EAF"/>
    <w:rsid w:val="000B4530"/>
    <w:rsid w:val="000C4281"/>
    <w:rsid w:val="000F5D13"/>
    <w:rsid w:val="0022208A"/>
    <w:rsid w:val="002D40DB"/>
    <w:rsid w:val="002F1F78"/>
    <w:rsid w:val="003F54FC"/>
    <w:rsid w:val="00401AD1"/>
    <w:rsid w:val="00632845"/>
    <w:rsid w:val="006D03F8"/>
    <w:rsid w:val="00720BB0"/>
    <w:rsid w:val="007F658F"/>
    <w:rsid w:val="008176AD"/>
    <w:rsid w:val="008C7A55"/>
    <w:rsid w:val="009865B1"/>
    <w:rsid w:val="009C0D73"/>
    <w:rsid w:val="00A67864"/>
    <w:rsid w:val="00BA75D4"/>
    <w:rsid w:val="00C215C4"/>
    <w:rsid w:val="00C21DC8"/>
    <w:rsid w:val="00C63974"/>
    <w:rsid w:val="00CC6657"/>
    <w:rsid w:val="00DE29B7"/>
    <w:rsid w:val="00E2136D"/>
    <w:rsid w:val="00F14C0D"/>
    <w:rsid w:val="00F34529"/>
    <w:rsid w:val="00F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8C70D9-204B-448B-9E8B-73469FF5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992</Words>
  <Characters>1215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Dam Henriksen  / Region Nordjylland</dc:creator>
  <cp:keywords/>
  <dc:description/>
  <cp:lastModifiedBy>Stine Dam Henriksen  / Region Nordjylland</cp:lastModifiedBy>
  <cp:revision>18</cp:revision>
  <dcterms:created xsi:type="dcterms:W3CDTF">2016-06-23T11:35:00Z</dcterms:created>
  <dcterms:modified xsi:type="dcterms:W3CDTF">2016-10-04T11:04:00Z</dcterms:modified>
</cp:coreProperties>
</file>